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913" w:rsidRDefault="00325913" w:rsidP="00325913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Legends</w:t>
      </w:r>
    </w:p>
    <w:p w:rsidR="00325913" w:rsidRDefault="00325913" w:rsidP="0032591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D98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>
        <w:rPr>
          <w:rFonts w:ascii="Times New Roman" w:hAnsi="Times New Roman" w:cs="Times New Roman"/>
          <w:sz w:val="24"/>
          <w:szCs w:val="24"/>
        </w:rPr>
        <w:t>Average BECs that were collected for Dataset1 for each age, sex, and time point group.</w:t>
      </w:r>
    </w:p>
    <w:p w:rsidR="00325913" w:rsidRDefault="00325913" w:rsidP="0032591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D98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>
        <w:rPr>
          <w:rFonts w:ascii="Times New Roman" w:hAnsi="Times New Roman" w:cs="Times New Roman"/>
          <w:sz w:val="24"/>
          <w:szCs w:val="24"/>
        </w:rPr>
        <w:t>Average BECs that were collected for Dataset2 for each age, vehicle, dose, and time point group.</w:t>
      </w:r>
    </w:p>
    <w:p w:rsidR="00325913" w:rsidRDefault="00325913" w:rsidP="0032591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3D98">
        <w:rPr>
          <w:rFonts w:ascii="Times New Roman" w:hAnsi="Times New Roman" w:cs="Times New Roman"/>
          <w:b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Average BECs that were collected for Dataset3 for males and females at P33 and P41 and their corresponding intakes.</w:t>
      </w:r>
    </w:p>
    <w:p w:rsidR="00325913" w:rsidRDefault="00325913" w:rsidP="003259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:rsidR="00325913" w:rsidRPr="00C65400" w:rsidRDefault="00325913" w:rsidP="0032591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CD5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Dataset</w:t>
      </w:r>
      <w:r w:rsidRPr="00C65400">
        <w:rPr>
          <w:rFonts w:ascii="Times New Roman" w:hAnsi="Times New Roman" w:cs="Times New Roman"/>
          <w:sz w:val="24"/>
          <w:szCs w:val="24"/>
        </w:rPr>
        <w:t>1 Average BECs for each cond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2335"/>
        <w:gridCol w:w="2327"/>
        <w:gridCol w:w="2339"/>
      </w:tblGrid>
      <w:tr w:rsidR="00325913" w:rsidRPr="00D25BAB" w:rsidTr="001D34B6">
        <w:trPr>
          <w:trHeight w:val="432"/>
        </w:trPr>
        <w:tc>
          <w:tcPr>
            <w:tcW w:w="2394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Age</w:t>
            </w:r>
          </w:p>
        </w:tc>
        <w:tc>
          <w:tcPr>
            <w:tcW w:w="2394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Sex</w:t>
            </w:r>
          </w:p>
        </w:tc>
        <w:tc>
          <w:tcPr>
            <w:tcW w:w="2394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Time point</w:t>
            </w:r>
          </w:p>
        </w:tc>
        <w:tc>
          <w:tcPr>
            <w:tcW w:w="2394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Average BEC</w:t>
            </w:r>
          </w:p>
        </w:tc>
      </w:tr>
      <w:tr w:rsidR="00325913" w:rsidRPr="00B201B0" w:rsidTr="001D34B6">
        <w:trPr>
          <w:trHeight w:val="432"/>
        </w:trPr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Adult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0 min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19.8 ± 1.6</w:t>
            </w:r>
          </w:p>
        </w:tc>
      </w:tr>
      <w:tr w:rsidR="00325913" w:rsidRPr="00B201B0" w:rsidTr="001D34B6">
        <w:trPr>
          <w:trHeight w:val="432"/>
        </w:trPr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Adult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0 min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24.9 ± 6.7</w:t>
            </w:r>
          </w:p>
        </w:tc>
      </w:tr>
      <w:tr w:rsidR="00325913" w:rsidRPr="00B201B0" w:rsidTr="001D34B6">
        <w:trPr>
          <w:trHeight w:val="432"/>
        </w:trPr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Adolescent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0 min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14.8 ± 2.2</w:t>
            </w:r>
          </w:p>
        </w:tc>
      </w:tr>
      <w:tr w:rsidR="00325913" w:rsidRPr="00B201B0" w:rsidTr="001D34B6">
        <w:trPr>
          <w:trHeight w:val="432"/>
        </w:trPr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Adolescent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0 min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18.7 ± 2.3</w:t>
            </w:r>
          </w:p>
        </w:tc>
      </w:tr>
      <w:tr w:rsidR="00325913" w:rsidRPr="00B201B0" w:rsidTr="001D34B6">
        <w:trPr>
          <w:trHeight w:val="432"/>
        </w:trPr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Adult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30 min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102.0 ± 7.0</w:t>
            </w:r>
          </w:p>
        </w:tc>
      </w:tr>
      <w:tr w:rsidR="00325913" w:rsidRPr="00B201B0" w:rsidTr="001D34B6">
        <w:trPr>
          <w:trHeight w:val="432"/>
        </w:trPr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Adult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30 min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90.6 ± 7.1</w:t>
            </w:r>
          </w:p>
        </w:tc>
      </w:tr>
      <w:tr w:rsidR="00325913" w:rsidRPr="00B201B0" w:rsidTr="001D34B6">
        <w:trPr>
          <w:trHeight w:val="432"/>
        </w:trPr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Adolescent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30 min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96.3 ± 2.7</w:t>
            </w:r>
          </w:p>
        </w:tc>
      </w:tr>
      <w:tr w:rsidR="00325913" w:rsidRPr="00B201B0" w:rsidTr="001D34B6">
        <w:trPr>
          <w:trHeight w:val="432"/>
        </w:trPr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Adolescent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30 min</w:t>
            </w:r>
          </w:p>
        </w:tc>
        <w:tc>
          <w:tcPr>
            <w:tcW w:w="2394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93.5 ± 4.3</w:t>
            </w:r>
          </w:p>
        </w:tc>
      </w:tr>
    </w:tbl>
    <w:p w:rsidR="00325913" w:rsidRPr="00C65400" w:rsidRDefault="00325913" w:rsidP="0032591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5400">
        <w:rPr>
          <w:rFonts w:ascii="Times New Roman" w:hAnsi="Times New Roman" w:cs="Times New Roman"/>
          <w:sz w:val="24"/>
          <w:szCs w:val="24"/>
        </w:rPr>
        <w:br w:type="page"/>
      </w:r>
    </w:p>
    <w:p w:rsidR="00325913" w:rsidRDefault="00325913" w:rsidP="0032591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CD5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sz w:val="24"/>
          <w:szCs w:val="24"/>
        </w:rPr>
        <w:t xml:space="preserve"> Dataset</w:t>
      </w:r>
      <w:r w:rsidRPr="00C65400">
        <w:rPr>
          <w:rFonts w:ascii="Times New Roman" w:hAnsi="Times New Roman" w:cs="Times New Roman"/>
          <w:sz w:val="24"/>
          <w:szCs w:val="24"/>
        </w:rPr>
        <w:t>2 Average BECs for each cond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1875"/>
        <w:gridCol w:w="1857"/>
        <w:gridCol w:w="1858"/>
        <w:gridCol w:w="1874"/>
      </w:tblGrid>
      <w:tr w:rsidR="00325913" w:rsidRPr="00D25BAB" w:rsidTr="001D34B6">
        <w:trPr>
          <w:trHeight w:val="432"/>
        </w:trPr>
        <w:tc>
          <w:tcPr>
            <w:tcW w:w="1915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e</w:t>
            </w:r>
          </w:p>
        </w:tc>
        <w:tc>
          <w:tcPr>
            <w:tcW w:w="1915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olution</w:t>
            </w:r>
          </w:p>
        </w:tc>
        <w:tc>
          <w:tcPr>
            <w:tcW w:w="1915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ose</w:t>
            </w:r>
          </w:p>
        </w:tc>
        <w:tc>
          <w:tcPr>
            <w:tcW w:w="1915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ime point</w:t>
            </w:r>
          </w:p>
        </w:tc>
        <w:tc>
          <w:tcPr>
            <w:tcW w:w="1916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verage BEC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Adolescent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Boost®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2 g/kg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05.0 ± 2.5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71.8 ± 5.9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2.1 ± 9.2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 g/kg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63.6 ± 11.9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40.0 ± 10.8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87.2 ± 10.8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Supersac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2 g/kg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35.2 ± 13.4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78.1 ± 7.0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22.2 ± 9.3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 g/kg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201.8 ± 27.3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27.5 ± 8.8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23.8 ± 28.1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Boost®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2 g/kg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08.6 ± 15.2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87.7 ± 8.2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9.7 ± 9.3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 g/kg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73.6 ± 25.9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66.2 ± 29.0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14.8 ± 20.3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Supersac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2 g/kg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12.1 ± 8.7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64.6 ± 8.8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2.2 ± 5.7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 g/kg</w:t>
            </w: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45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2.2 ± 21.9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54.6 ± 8.6</w:t>
            </w:r>
          </w:p>
        </w:tc>
      </w:tr>
      <w:tr w:rsidR="00325913" w:rsidRPr="00B201B0" w:rsidTr="001D34B6">
        <w:trPr>
          <w:trHeight w:val="432"/>
        </w:trPr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80 min</w:t>
            </w:r>
          </w:p>
        </w:tc>
        <w:tc>
          <w:tcPr>
            <w:tcW w:w="191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01B0">
              <w:rPr>
                <w:rFonts w:ascii="Times New Roman" w:hAnsi="Times New Roman" w:cs="Times New Roman"/>
                <w:sz w:val="24"/>
                <w:szCs w:val="24"/>
              </w:rPr>
              <w:t>134.2 ± 11.8</w:t>
            </w:r>
          </w:p>
        </w:tc>
      </w:tr>
    </w:tbl>
    <w:p w:rsidR="00325913" w:rsidRDefault="00325913" w:rsidP="003259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25913" w:rsidRPr="00C65400" w:rsidRDefault="00325913" w:rsidP="0032591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7CD5"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 w:rsidRPr="00C654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set3 </w:t>
      </w:r>
      <w:r w:rsidRPr="00C65400">
        <w:rPr>
          <w:rFonts w:ascii="Times New Roman" w:hAnsi="Times New Roman" w:cs="Times New Roman"/>
          <w:sz w:val="24"/>
          <w:szCs w:val="24"/>
        </w:rPr>
        <w:t>Average intakes within each sex and P33 and P41 intakes and BE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9"/>
        <w:gridCol w:w="1561"/>
        <w:gridCol w:w="1558"/>
        <w:gridCol w:w="1552"/>
        <w:gridCol w:w="1558"/>
        <w:gridCol w:w="1552"/>
      </w:tblGrid>
      <w:tr w:rsidR="00325913" w:rsidRPr="00D25BAB" w:rsidTr="001D34B6">
        <w:trPr>
          <w:trHeight w:val="864"/>
        </w:trPr>
        <w:tc>
          <w:tcPr>
            <w:tcW w:w="1596" w:type="dxa"/>
            <w:vAlign w:val="center"/>
          </w:tcPr>
          <w:p w:rsidR="00325913" w:rsidRPr="00D25BAB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596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Mean Intake Across 14 Days</w:t>
            </w:r>
          </w:p>
        </w:tc>
        <w:tc>
          <w:tcPr>
            <w:tcW w:w="1596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P33 Intake (Day 6)</w:t>
            </w:r>
          </w:p>
        </w:tc>
        <w:tc>
          <w:tcPr>
            <w:tcW w:w="1596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 xml:space="preserve">P33 BEC </w:t>
            </w:r>
          </w:p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(Day 6)</w:t>
            </w:r>
          </w:p>
        </w:tc>
        <w:tc>
          <w:tcPr>
            <w:tcW w:w="1596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P41 Intake (Day 14)</w:t>
            </w:r>
          </w:p>
        </w:tc>
        <w:tc>
          <w:tcPr>
            <w:tcW w:w="1596" w:type="dxa"/>
            <w:vAlign w:val="center"/>
          </w:tcPr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 xml:space="preserve">P41  BEC </w:t>
            </w:r>
          </w:p>
          <w:p w:rsidR="00325913" w:rsidRPr="004B2AB6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u w:val="single"/>
              </w:rPr>
            </w:pPr>
            <w:r w:rsidRPr="004B2AB6">
              <w:rPr>
                <w:rFonts w:ascii="Times New Roman" w:hAnsi="Times New Roman" w:cs="Times New Roman"/>
                <w:sz w:val="24"/>
                <w:u w:val="single"/>
              </w:rPr>
              <w:t>(Day 14)</w:t>
            </w:r>
          </w:p>
        </w:tc>
      </w:tr>
      <w:tr w:rsidR="00325913" w:rsidRPr="00B201B0" w:rsidTr="001D34B6">
        <w:trPr>
          <w:trHeight w:val="432"/>
        </w:trPr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Males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4.2 ± 0.7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4.4 ± 0.5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81.0 ± 14.9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4.4 ± 0.3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71.9 ± 8.4</w:t>
            </w:r>
          </w:p>
        </w:tc>
      </w:tr>
      <w:tr w:rsidR="00325913" w:rsidRPr="00B201B0" w:rsidTr="001D34B6">
        <w:trPr>
          <w:trHeight w:val="432"/>
        </w:trPr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Females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3.5 ± 0.5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4.0 ± 0.2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87.3 ± 9.1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3.8 ± 0.3</w:t>
            </w:r>
          </w:p>
        </w:tc>
        <w:tc>
          <w:tcPr>
            <w:tcW w:w="1596" w:type="dxa"/>
            <w:vAlign w:val="center"/>
          </w:tcPr>
          <w:p w:rsidR="00325913" w:rsidRPr="00B201B0" w:rsidRDefault="00325913" w:rsidP="001D34B6">
            <w:pPr>
              <w:pStyle w:val="NoSpacing"/>
              <w:jc w:val="center"/>
              <w:rPr>
                <w:rFonts w:ascii="Times New Roman" w:hAnsi="Times New Roman" w:cs="Times New Roman"/>
                <w:sz w:val="24"/>
              </w:rPr>
            </w:pPr>
            <w:r w:rsidRPr="00B201B0">
              <w:rPr>
                <w:rFonts w:ascii="Times New Roman" w:hAnsi="Times New Roman" w:cs="Times New Roman"/>
                <w:sz w:val="24"/>
              </w:rPr>
              <w:t>51.9 ± 8.8</w:t>
            </w:r>
          </w:p>
        </w:tc>
      </w:tr>
    </w:tbl>
    <w:p w:rsidR="00325913" w:rsidRPr="008C6503" w:rsidRDefault="00325913" w:rsidP="0032591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608E0" w:rsidRPr="00325913" w:rsidRDefault="007608E0" w:rsidP="00325913"/>
    <w:sectPr w:rsidR="007608E0" w:rsidRPr="00325913" w:rsidSect="00CC19A0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92351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A32B44" w:rsidRPr="00ED1860" w:rsidRDefault="00325913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ED1860">
          <w:rPr>
            <w:rFonts w:ascii="Times New Roman" w:hAnsi="Times New Roman" w:cs="Times New Roman"/>
            <w:sz w:val="24"/>
          </w:rPr>
          <w:fldChar w:fldCharType="begin"/>
        </w:r>
        <w:r w:rsidRPr="00ED1860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ED1860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2</w:t>
        </w:r>
        <w:r w:rsidRPr="00ED1860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A32B44" w:rsidRPr="00ED1860" w:rsidRDefault="00325913">
    <w:pPr>
      <w:pStyle w:val="Footer"/>
      <w:rPr>
        <w:rFonts w:ascii="Times New Roman" w:hAnsi="Times New Roman" w:cs="Times New Roman"/>
        <w:sz w:val="24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32B44" w:rsidRPr="00ED1860" w:rsidRDefault="00325913">
    <w:pPr>
      <w:pStyle w:val="Header"/>
      <w:jc w:val="center"/>
    </w:pPr>
  </w:p>
  <w:p w:rsidR="00A32B44" w:rsidRDefault="003259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913"/>
    <w:rsid w:val="00325913"/>
    <w:rsid w:val="0076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75CBE"/>
  <w15:chartTrackingRefBased/>
  <w15:docId w15:val="{8C9F8BEE-2696-48F6-9021-FCEB9378F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9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2591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25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913"/>
  </w:style>
  <w:style w:type="paragraph" w:styleId="Footer">
    <w:name w:val="footer"/>
    <w:basedOn w:val="Normal"/>
    <w:link w:val="FooterChar"/>
    <w:uiPriority w:val="99"/>
    <w:unhideWhenUsed/>
    <w:rsid w:val="00325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913"/>
  </w:style>
  <w:style w:type="table" w:styleId="TableGrid">
    <w:name w:val="Table Grid"/>
    <w:basedOn w:val="TableNormal"/>
    <w:uiPriority w:val="39"/>
    <w:rsid w:val="00325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25913"/>
  </w:style>
  <w:style w:type="character" w:styleId="LineNumber">
    <w:name w:val="line number"/>
    <w:basedOn w:val="DefaultParagraphFont"/>
    <w:uiPriority w:val="99"/>
    <w:semiHidden/>
    <w:unhideWhenUsed/>
    <w:rsid w:val="00325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76</Words>
  <Characters>1578</Characters>
  <Application>Microsoft Office Word</Application>
  <DocSecurity>0</DocSecurity>
  <Lines>13</Lines>
  <Paragraphs>3</Paragraphs>
  <ScaleCrop>false</ScaleCrop>
  <Company>UNC Chapel Hill</Company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enhoffer, Carol Anne</dc:creator>
  <cp:keywords/>
  <dc:description/>
  <cp:lastModifiedBy>Dannenhoffer, Carol Anne</cp:lastModifiedBy>
  <cp:revision>1</cp:revision>
  <dcterms:created xsi:type="dcterms:W3CDTF">2019-03-19T13:43:00Z</dcterms:created>
  <dcterms:modified xsi:type="dcterms:W3CDTF">2019-03-19T13:47:00Z</dcterms:modified>
</cp:coreProperties>
</file>